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82A47" w14:textId="10B9A6AF" w:rsidR="004011B8" w:rsidRPr="0081274D" w:rsidRDefault="004011B8" w:rsidP="004011B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81274D">
        <w:rPr>
          <w:rFonts w:ascii="Arial" w:hAnsi="Arial" w:cs="Arial"/>
          <w:b/>
          <w:sz w:val="22"/>
          <w:szCs w:val="22"/>
        </w:rPr>
        <w:t xml:space="preserve">Table </w:t>
      </w:r>
      <w:r w:rsidR="00F76E5C">
        <w:rPr>
          <w:rFonts w:ascii="Arial" w:hAnsi="Arial" w:cs="Arial"/>
          <w:b/>
          <w:sz w:val="22"/>
          <w:szCs w:val="22"/>
        </w:rPr>
        <w:t>S</w:t>
      </w:r>
      <w:r w:rsidRPr="0081274D">
        <w:rPr>
          <w:rFonts w:ascii="Arial" w:hAnsi="Arial" w:cs="Arial"/>
          <w:b/>
          <w:sz w:val="22"/>
          <w:szCs w:val="22"/>
        </w:rPr>
        <w:t>1 – Baseline Demographics of the OGAA, ECCG, and DUCA Cohort Studies</w:t>
      </w:r>
    </w:p>
    <w:tbl>
      <w:tblPr>
        <w:tblW w:w="11598" w:type="dxa"/>
        <w:tblInd w:w="-1277" w:type="dxa"/>
        <w:tblLayout w:type="fixed"/>
        <w:tblLook w:val="04A0" w:firstRow="1" w:lastRow="0" w:firstColumn="1" w:lastColumn="0" w:noHBand="0" w:noVBand="1"/>
      </w:tblPr>
      <w:tblGrid>
        <w:gridCol w:w="2775"/>
        <w:gridCol w:w="1666"/>
        <w:gridCol w:w="1701"/>
        <w:gridCol w:w="1894"/>
        <w:gridCol w:w="941"/>
        <w:gridCol w:w="885"/>
        <w:gridCol w:w="886"/>
        <w:gridCol w:w="850"/>
      </w:tblGrid>
      <w:tr w:rsidR="004011B8" w:rsidRPr="0081274D" w14:paraId="56B61C6C" w14:textId="77777777" w:rsidTr="00C624F0">
        <w:trPr>
          <w:trHeight w:val="170"/>
        </w:trPr>
        <w:tc>
          <w:tcPr>
            <w:tcW w:w="2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B67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D7CB4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GA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9F266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CCG</w:t>
            </w:r>
          </w:p>
        </w:tc>
        <w:tc>
          <w:tcPr>
            <w:tcW w:w="1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91511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CA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E12CC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verall</w:t>
            </w: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p-Value</w:t>
            </w:r>
          </w:p>
        </w:tc>
        <w:tc>
          <w:tcPr>
            <w:tcW w:w="262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DD4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irwise p-Values</w:t>
            </w:r>
          </w:p>
        </w:tc>
      </w:tr>
      <w:tr w:rsidR="004011B8" w:rsidRPr="0081274D" w14:paraId="695C0E1F" w14:textId="77777777" w:rsidTr="00C624F0">
        <w:trPr>
          <w:trHeight w:val="170"/>
        </w:trPr>
        <w:tc>
          <w:tcPr>
            <w:tcW w:w="27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D527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0B8E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164E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9EC7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110D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07EE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OGAA vs. ECCG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1E3A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OGAA vs. DUC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72ED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ECCG vs. DUCA</w:t>
            </w:r>
          </w:p>
        </w:tc>
      </w:tr>
      <w:tr w:rsidR="004011B8" w:rsidRPr="0081274D" w14:paraId="5C4E4B8C" w14:textId="77777777" w:rsidTr="00C624F0">
        <w:trPr>
          <w:trHeight w:val="170"/>
        </w:trPr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96A16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 (% Male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42E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6% (1767/224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A65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% (2096/2703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D65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% (1228/1616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777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0.15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FE5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5D1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52F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4011B8" w:rsidRPr="0081274D" w14:paraId="0545C1E0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42B532A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C64B64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2004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DC0D9D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A71DC4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D1D75F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*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E42CE6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5518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</w:tr>
      <w:tr w:rsidR="004011B8" w:rsidRPr="0081274D" w14:paraId="74B1FDBB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02B5E54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ACE9FF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% (57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DAE22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% (66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F23BB7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% (6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8DC1D1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F542F0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B9C0FC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154983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34CF3346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B5FD249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41-5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613355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% (182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1A64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% (217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68454E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% (76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B8C48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4576C5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8E5346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174C1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6CF7B986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BEED641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51-6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49E3C9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% (550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86BFC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% (721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D76F54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% (316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7AB838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9E26FE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EEB7C7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126D4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C51C37A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76953D5E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6602A5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% (804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655A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7% (1100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F50CB0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% (739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989797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A05FE0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2F05CE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286FB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F184CE5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7C4E190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71-8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70DF44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2% (589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2278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% (532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992718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% (451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21A36F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2BA686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4453C9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327DF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22CF988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24ABBF2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8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818E2B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 (65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BE825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% (67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09B17B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% (29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8EA9DE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BB8848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0C01DA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3F8DB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26D2EB1C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26D8B8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dy Mass Index (kg/m</w:t>
            </w: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F8EB1E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4CC2E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BDE617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4E505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7*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06C532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9*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6BFA2B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1.000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D2174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0.372*</w:t>
            </w:r>
          </w:p>
        </w:tc>
      </w:tr>
      <w:tr w:rsidR="004011B8" w:rsidRPr="0081274D" w14:paraId="75446DE1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4926A7E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lt;18.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00C04A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% (95/22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BE3F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% (184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106793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 (47/161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0660B3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5C88EE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A1EF29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4C2C1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CE7B526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5D3856C9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8.5 - 25.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566353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% (894/22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142A7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% (1085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9ACF20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8% (657/161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CD497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0871A3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A048EB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4A05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5FB8777A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01D253C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5.0 - 30.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92A2BA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3% (790/22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8F8E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% (908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BD2E6A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% (642/161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E6875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AE371D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2943A3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8B729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2D8C3284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42CC7523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&gt;3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8B6962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% (461/224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C541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% (526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122564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% (265/1611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D55124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3A9F20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B6A2A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8BA02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4E9C9423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767AC1D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E6AAD9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936AE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B78037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629E23F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FD94196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CB5E1E6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A7F632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</w:tr>
      <w:tr w:rsidR="004011B8" w:rsidRPr="0081274D" w14:paraId="0D392F4A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7EBD07D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CAA3A1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% (842/21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2F5F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02309B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B390E3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6E3588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AC827A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53D9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5CB11827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5D7E48D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-Smoker (&gt;6 weeks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667D7A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% (880/21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9FB9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7C681D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570CE3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3A48A4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A5954E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BFC7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3EE6A700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10F86F7B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-Smoker (&lt;6 weeks)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5D976F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% (121/21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5747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641BC7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2E7124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5B4A50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E2BCDB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7FCCF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5B0AD11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31A1763B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A41770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% (340/21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EEC0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C30B44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80364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8AEDD4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76C531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BDB40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38D8A484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35EC18F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A Grad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D860FD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9DA8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9E26FA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E2FD8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524773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2FF212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A86FD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</w:tr>
      <w:tr w:rsidR="004011B8" w:rsidRPr="0081274D" w14:paraId="2A01E678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A2C2202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de 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A21A09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% (298/22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19752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% (412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6AF2B0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% (255/161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12CD03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14FD6A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EA104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FE85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3DD3CEB4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25F3434A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de 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069427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1% (1260/22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281EE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2% (1249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B377DC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7% (1012/161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AE14A6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FF04F13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1656E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10D54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4AEDC2E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1ADA02B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de 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CE63DC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% (666/22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DBEE6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% (992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B56D04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% (340/161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C81C163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8E4BB4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F12AC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02A63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B8376E3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13418889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de 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41FAF9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% (22/22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A0C43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% (49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8947C4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% (7/161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71554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DE1BE0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4379E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A802E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22509AAE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1D74B3C4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de 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1211CC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 (0/22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58D49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 (1/2703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0E0220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 (0/1614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185845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A31C5E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28145C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DECC3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56683DB3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94AD4A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6CC396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1C84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C2D32A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FDB30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*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BC9AC0C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DA0B0B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E6982A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A</w:t>
            </w:r>
          </w:p>
        </w:tc>
      </w:tr>
      <w:tr w:rsidR="004011B8" w:rsidRPr="0081274D" w14:paraId="7F9776FE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7813EFF0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FE8CA5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3% (1333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A6504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7629F3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% (754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83D32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5478F6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5542F6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ABD1A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401158B0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70BCE15C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91E86A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% (662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F79D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993405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8% (385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119469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1B6E78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0DCEE8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B670C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7324D3C3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74841BF8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+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B31F69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% (252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E2F0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EEE615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% (478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199CA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39C70B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39DDEF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7FC7E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73809A51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6DCE0C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OG Statu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2A8967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0974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23D8BFB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405E92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978E79F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E5A9DC5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6374B2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</w:tr>
      <w:tr w:rsidR="004011B8" w:rsidRPr="0081274D" w14:paraId="3B2400D2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27AD0479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39150E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9% (1364/22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A6C1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1E70851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AEB70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2B10C3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D2E976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73738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0BDA0897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6F405F03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389F76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% (735/22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58B2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71740D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22029E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6F3CDD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22DA6C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63CDC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6BB96EE4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4688434D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2+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48AAE8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% (142/22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6247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0EC0F44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B67C02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6435DC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1716B5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2EDBF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232B181C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43E00AB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507683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5009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4652E3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8AB1A7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0.089*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7235ED0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F916A5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E6A3E9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</w:tr>
      <w:tr w:rsidR="004011B8" w:rsidRPr="0081274D" w14:paraId="570247B8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4748A451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8D48F7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9% (1976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0B27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% (2340/2704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31BE1E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5% (1383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FB5AD0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7BD125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B761B4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1540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0C624813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0D864540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ncomplicated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31B4ED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% (252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C567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% (348/2704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637EBED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% (221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6D332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85107B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7A28E9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501C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6895E9B2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3173C264" w14:textId="77777777" w:rsidR="004011B8" w:rsidRPr="0081274D" w:rsidRDefault="004011B8" w:rsidP="00C624F0">
            <w:pPr>
              <w:ind w:firstLineChars="200" w:firstLine="32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nd Organ Damag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0F546B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% (19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A7239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% (16/2704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530D1F6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% (13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97AEAE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B920E4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D3BD29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0B38F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4011B8" w:rsidRPr="0081274D" w14:paraId="19877B80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5A333CC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AB0C7A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% (144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E87EE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% (146/2704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4593BF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% (86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E5E105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0.22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9A536C4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32C548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C75152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-</w:t>
            </w:r>
          </w:p>
        </w:tc>
      </w:tr>
      <w:tr w:rsidR="004011B8" w:rsidRPr="0081274D" w14:paraId="26D00D61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7D99A6A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A9A531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% (67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737DA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% (124/2704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32A7CAF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 (12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21CC5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DA89C9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88D14A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EB19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4011B8" w:rsidRPr="0081274D" w14:paraId="40C76439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169E111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9016FF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% (307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308EA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% (285/2704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7CDD5A2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% (326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2D99BC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13A384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8DAF7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925B5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4011B8" w:rsidRPr="0081274D" w14:paraId="6A689CB6" w14:textId="77777777" w:rsidTr="00C624F0">
        <w:trPr>
          <w:trHeight w:val="170"/>
        </w:trPr>
        <w:tc>
          <w:tcPr>
            <w:tcW w:w="2775" w:type="dxa"/>
            <w:shd w:val="clear" w:color="auto" w:fill="auto"/>
            <w:vAlign w:val="center"/>
            <w:hideMark/>
          </w:tcPr>
          <w:p w14:paraId="3C5CBCB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CC02D6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% (117/22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A33A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% (185/2704)</w:t>
            </w:r>
          </w:p>
        </w:tc>
        <w:tc>
          <w:tcPr>
            <w:tcW w:w="1894" w:type="dxa"/>
            <w:shd w:val="clear" w:color="auto" w:fill="auto"/>
            <w:noWrap/>
            <w:vAlign w:val="center"/>
            <w:hideMark/>
          </w:tcPr>
          <w:p w14:paraId="4DBCCE8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% (73/1617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F4C261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75D8B9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0.05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AC197F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EEE23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5</w:t>
            </w:r>
          </w:p>
        </w:tc>
      </w:tr>
      <w:tr w:rsidR="004011B8" w:rsidRPr="0081274D" w14:paraId="1E049DE4" w14:textId="77777777" w:rsidTr="00C624F0">
        <w:trPr>
          <w:trHeight w:val="170"/>
        </w:trPr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0D85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 to Severe Renal Diseas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925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% (58/22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D13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% (35/2704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50D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% (21/1617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349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D26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DCA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F7F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1274D">
              <w:rPr>
                <w:rFonts w:ascii="Arial" w:eastAsia="Times New Roman" w:hAnsi="Arial" w:cs="Arial"/>
                <w:sz w:val="16"/>
                <w:szCs w:val="16"/>
              </w:rPr>
              <w:t>1.000</w:t>
            </w:r>
          </w:p>
        </w:tc>
      </w:tr>
    </w:tbl>
    <w:p w14:paraId="322A01AE" w14:textId="77777777" w:rsidR="004011B8" w:rsidRPr="0081274D" w:rsidRDefault="004011B8" w:rsidP="004011B8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8"/>
          <w:szCs w:val="18"/>
        </w:rPr>
        <w:sectPr w:rsidR="004011B8" w:rsidRPr="0081274D" w:rsidSect="0067359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1274D">
        <w:rPr>
          <w:rFonts w:ascii="Arial" w:hAnsi="Arial" w:cs="Arial"/>
          <w:i/>
          <w:sz w:val="18"/>
          <w:szCs w:val="18"/>
        </w:rPr>
        <w:t>Overall p-Values are from Chi-square tests, with pairwise comparisons from Bonferroni-corrected Chi-square tests unless stated otherwise. Bold p-values are significant at p&lt;0.05.  NA=pairwise comparisons are not applicable, as data are only available for two cohorts. *p-Values from Kruskal-Wallis tests (Overall) or Bonferroni-corrected Mann-Whitney tests (Pairwise), as the factor is ordinal. ASA – American Society of Anaesthesiologists, ECOG – Eastern Cooperative Oncology Group.</w:t>
      </w:r>
    </w:p>
    <w:p w14:paraId="108F3F7D" w14:textId="77777777" w:rsidR="004011B8" w:rsidRPr="0081274D" w:rsidRDefault="004011B8" w:rsidP="004011B8">
      <w:pPr>
        <w:spacing w:after="160" w:line="259" w:lineRule="auto"/>
        <w:rPr>
          <w:rFonts w:ascii="Arial" w:hAnsi="Arial" w:cs="Arial"/>
        </w:rPr>
      </w:pPr>
      <w:r w:rsidRPr="0081274D">
        <w:rPr>
          <w:rFonts w:ascii="Arial" w:hAnsi="Arial" w:cs="Arial"/>
        </w:rPr>
        <w:br w:type="page"/>
      </w:r>
    </w:p>
    <w:p w14:paraId="628358A1" w14:textId="4C0E03BF" w:rsidR="004011B8" w:rsidRPr="0081274D" w:rsidRDefault="004011B8" w:rsidP="004011B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81274D">
        <w:rPr>
          <w:rFonts w:ascii="Arial" w:hAnsi="Arial" w:cs="Arial"/>
          <w:b/>
        </w:rPr>
        <w:lastRenderedPageBreak/>
        <w:t xml:space="preserve">Table </w:t>
      </w:r>
      <w:r w:rsidR="00F76E5C">
        <w:rPr>
          <w:rFonts w:ascii="Arial" w:hAnsi="Arial" w:cs="Arial"/>
          <w:b/>
        </w:rPr>
        <w:t>S</w:t>
      </w:r>
      <w:r w:rsidRPr="0081274D">
        <w:rPr>
          <w:rFonts w:ascii="Arial" w:hAnsi="Arial" w:cs="Arial"/>
          <w:b/>
        </w:rPr>
        <w:t>2 – Treatment and Tumour Staging across the OGAA, ECCG, and DUCA cohort studies</w:t>
      </w:r>
    </w:p>
    <w:tbl>
      <w:tblPr>
        <w:tblW w:w="9868" w:type="dxa"/>
        <w:tblLook w:val="04A0" w:firstRow="1" w:lastRow="0" w:firstColumn="1" w:lastColumn="0" w:noHBand="0" w:noVBand="1"/>
      </w:tblPr>
      <w:tblGrid>
        <w:gridCol w:w="2000"/>
        <w:gridCol w:w="1576"/>
        <w:gridCol w:w="1609"/>
        <w:gridCol w:w="1492"/>
        <w:gridCol w:w="731"/>
        <w:gridCol w:w="821"/>
        <w:gridCol w:w="821"/>
        <w:gridCol w:w="818"/>
      </w:tblGrid>
      <w:tr w:rsidR="004011B8" w:rsidRPr="0081274D" w14:paraId="2B965D83" w14:textId="77777777" w:rsidTr="00C624F0">
        <w:trPr>
          <w:trHeight w:val="27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F77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82A94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OG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A45F4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EC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E8356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U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54BD7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Overall</w:t>
            </w: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br/>
              <w:t>p-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D91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Pairwise p-Values</w:t>
            </w:r>
          </w:p>
        </w:tc>
      </w:tr>
      <w:tr w:rsidR="004011B8" w:rsidRPr="0081274D" w14:paraId="50F234CB" w14:textId="77777777" w:rsidTr="00C624F0">
        <w:trPr>
          <w:trHeight w:val="27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E44B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F811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924C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5C28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5CBF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F227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OGAA vs. ECC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A179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OGAA vs. DU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8701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ECCG vs. DUCA</w:t>
            </w:r>
          </w:p>
        </w:tc>
      </w:tr>
      <w:tr w:rsidR="004011B8" w:rsidRPr="0081274D" w14:paraId="479688DC" w14:textId="77777777" w:rsidTr="00C624F0">
        <w:trPr>
          <w:trHeight w:val="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E0404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eoadjuvant therapy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29F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469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08D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EED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1DC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1DE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393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469B6487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750D3B42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73CE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.9% (560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923F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.1% (545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4B83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5% (105/16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B930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57D2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EADF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5899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F01049E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526C7B9D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hemo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F22E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1% (879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AF53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.5% (763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D73F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3% (86/16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71E8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BF42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2F38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48C8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334E26E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51B03DB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T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B5F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% (7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46A3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% (5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AD31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6/16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1B5E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D66B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A730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C2A7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0EEDFF0C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3EDF6456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910E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.6% (801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B649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.1% (1192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DA39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.8% (1417/16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9589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051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5ABB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922E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59D0F43B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5B5E2921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efinitive C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CB28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AA3B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1% (80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76AC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16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9846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9515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23BF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43A6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5B4151F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4036567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rgical Approa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02E0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2CD1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2994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F6C9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6E73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08EC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16C4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4D30B975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389B0F9E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Op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F39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8% (954/22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6F35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2.1% (1407/27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23F7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2% (229/16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AE4C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645B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E08A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FA45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02E35F6A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61479026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1F48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.2% (1275/22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E6FA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.9% (1296/27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F262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.8% (1388/16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6712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F51E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63DB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9BEA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E78CE4C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67D0241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rgery Type (Open Onl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4BA1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3858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76ED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3977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702B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F961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D12D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5778E951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1B8F0DAE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horacoabdomi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9E6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% (76/9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5DF9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14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F553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5AD2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14AA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A929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63FC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70C31319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549B9B38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ranshia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EA88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7% (93/9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4468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.1% (283/14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313F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.6% (109/2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0EF6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CF6A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EE29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6D19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6BD1544B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06C09B59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ransthorac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4632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.3% (785/9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C7D0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.9% (1124/14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52F5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2.4% (120/2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EBB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3117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2B71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8062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6659E155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589BB5A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rgery Type (MI Onl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5DEE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5261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27EC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70E0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326E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80A0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5FC3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0A94C488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12676C9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bdomen and C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7CEF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6% (658/12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CB52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.7% (631/12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F3D1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.7% (1106/13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7689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4E69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DFD8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2F38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8638B26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08444417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bdomen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4E00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0% (536/12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4275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.2% (521/12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52B0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0% (222/13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0E59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4AC3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FBC9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26AA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9296BAE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5DDE070C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hest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133D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4% (81/12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DDEA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1% (144/12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44F1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3% (60/13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B00B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6703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D1B1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54B6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72219EDD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5514C8D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astomosis S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945F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D92C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4E72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3F38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20C0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388A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D9BE0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03ACAD5D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0ED87C5C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h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79F3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.0% (1726/22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44AA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.7% (1641/27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21AE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.2% (876/16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DF48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A506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C7C0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FF4B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91E8836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12836CD4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e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2C2A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.8% (512/22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25F0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.9% (1025/27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3772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.0% (696/16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E686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75C4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CFAF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E5B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55B432A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635C3F74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bdo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B3C0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BA2A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7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CAC8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7/16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37D2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601C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F5F1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3AB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AC0A22D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692C51D6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t Perfor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C65B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% (4/22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272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% (37/27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7DB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4% (38/16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931F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FCCE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51F9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919D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771D6E90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6B1A48C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astric Tu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5D4A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AE71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0964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06B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8B46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F0E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213C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7441EC3B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3F279023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1521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.0% (2241/22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6880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.0% (2564/26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E635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.4% (1567/15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4F94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C3DB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840F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0358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11A3DB3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0108720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o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C9B7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5BB1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% (34/26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823E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% (4/15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6ED27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4B18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B895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1C89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707C538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6BDCFE0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mall Bow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C81A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746E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7% (72/26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8C8B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15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8ED6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130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3E9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C30C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CB4F861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025AC0B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oux-en-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5EC6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AED0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6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5106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% (5/15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3CD1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F945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AB52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49A6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2E61EFE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35A95E3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-Stage (On Pathology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0D1B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AB3A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BA4E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2F10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5D76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5BBC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1729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45A6FF42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713FADCB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x / 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B357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0% (45/22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DEAB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1% (54/2582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2774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15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7926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738B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7245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9D40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05BB8AB1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329B5919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0 - 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5F0E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.2% (1079/22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8433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.3% (1375/2582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822C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.2% (966/15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BC95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7272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4FCB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10A7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88B2442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06C46DC3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393E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.8% (1025/22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ECCE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.6% (1075/2582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6AF2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.5% (592/15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35B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BC9D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BB3A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6A52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6F42CC9B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4CFAD650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C88D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0% (89/22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A686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0% (78/2582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468D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% (21/15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72B7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B5DE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D5EE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F6A0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FDB593A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70B0362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-Stage (On Pathology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9E93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45FE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0365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EF5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A804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7C29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0E76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24</w:t>
            </w:r>
          </w:p>
        </w:tc>
      </w:tr>
      <w:tr w:rsidR="004011B8" w:rsidRPr="0081274D" w14:paraId="5A627DA6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0CFADFFD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F9F3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AC9B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% (7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8F35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% (4/15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B249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09E9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1F63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FFF5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6984D0BA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0F7B1E20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F7CC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.8% (1210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2BF3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.1% (1477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FD5B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.5% (957/15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790C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AB37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599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CDF0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C8C7CB7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74870F9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2CE8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.2% (1037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A1B9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6% (1101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11DB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3% (622/15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AF4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905D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0D50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A416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227A4E5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54993FF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-Stage (On Pathology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7A52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7620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9258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1645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23AB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3364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70E2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7C83E59F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05EDC926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A761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% (21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2496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3% (369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6822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% (18/15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B0F0B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CF7C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A84E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881A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D4F00E2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6B0CF6CD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501F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.8% (2175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A604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.9% (2170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CC9D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.4% (1528/15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7A6C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5F53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C048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7BEC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6EE7A5AB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1AE1AC1B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43EA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3% (51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48B5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8% (46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39B4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5% (23/15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8854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EAFA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50A2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389B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FCB81C8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47CB902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section Margin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4F0F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D2FA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A50D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D32C2" w14:textId="77777777" w:rsidR="004011B8" w:rsidRPr="0081274D" w:rsidRDefault="004011B8" w:rsidP="00C624F0">
            <w:pPr>
              <w:jc w:val="center"/>
              <w:rPr>
                <w:rFonts w:ascii="Arial" w:eastAsia="Times New Roman" w:hAnsi="Arial" w:cs="Arial"/>
                <w:bCs/>
                <w:i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Cs/>
                <w:i/>
                <w:sz w:val="15"/>
                <w:szCs w:val="15"/>
              </w:rPr>
              <w:t>NA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11BB6" w14:textId="77777777" w:rsidR="004011B8" w:rsidRPr="0081274D" w:rsidRDefault="004011B8" w:rsidP="00C624F0">
            <w:pPr>
              <w:rPr>
                <w:rFonts w:ascii="Arial" w:eastAsia="Times New Roman" w:hAnsi="Arial" w:cs="Arial"/>
                <w:bCs/>
                <w:i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Cs/>
                <w:i/>
                <w:sz w:val="15"/>
                <w:szCs w:val="15"/>
              </w:rPr>
              <w:t>NA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0E9C9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Cs/>
                <w:i/>
                <w:sz w:val="15"/>
                <w:szCs w:val="15"/>
              </w:rPr>
              <w:t>NA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5A79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2*</w:t>
            </w:r>
          </w:p>
        </w:tc>
      </w:tr>
      <w:tr w:rsidR="004011B8" w:rsidRPr="0081274D" w14:paraId="52586112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D3EB065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1EB4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.8% (1839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B114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.4% (2414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2A38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.9% (1532/15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C6D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2D48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03D6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F48C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BEC8386" w14:textId="77777777" w:rsidTr="00C624F0">
        <w:trPr>
          <w:trHeight w:val="27"/>
        </w:trPr>
        <w:tc>
          <w:tcPr>
            <w:tcW w:w="2000" w:type="dxa"/>
            <w:shd w:val="clear" w:color="auto" w:fill="auto"/>
            <w:vAlign w:val="center"/>
            <w:hideMark/>
          </w:tcPr>
          <w:p w14:paraId="2390DAC3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541E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.2% (408/22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E3DA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1% (157/258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0A18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1% (65/15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1EB7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4421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8A68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A578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551F67A" w14:textId="77777777" w:rsidTr="00C624F0">
        <w:trPr>
          <w:trHeight w:val="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E8F55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A00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C2F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% (14/2585)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C9C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1/15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089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79E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768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891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</w:tbl>
    <w:p w14:paraId="0469711A" w14:textId="77777777" w:rsidR="004011B8" w:rsidRPr="0081274D" w:rsidRDefault="004011B8" w:rsidP="004011B8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</w:p>
    <w:p w14:paraId="5C24B08F" w14:textId="77777777" w:rsidR="004011B8" w:rsidRPr="0081274D" w:rsidRDefault="004011B8" w:rsidP="004011B8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8"/>
          <w:szCs w:val="18"/>
        </w:rPr>
        <w:sectPr w:rsidR="004011B8" w:rsidRPr="0081274D" w:rsidSect="00392AE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1274D">
        <w:rPr>
          <w:rFonts w:ascii="Arial" w:hAnsi="Arial" w:cs="Arial"/>
          <w:i/>
          <w:sz w:val="18"/>
          <w:szCs w:val="18"/>
        </w:rPr>
        <w:t>Overall p-Values are from Chi-square tests, with pairwise comparisons from Bonferroni-corrected Chi-square tests unless stated otherwise. Bold p-values are significant at p&lt;0.05.  NA=pairwise comparisons are not applicable, as data are only available for two cohorts. MI=Minimally Invasive. *p-Values from Kruskal-Wallis tests (Overall) or Bonferroni-corrected Mann-Whitney tests (Pairwise), as the factor is ordinal **The ECCG data excludes N=119 patients who did not have cancer. ***OGAA used a different definition of margin involvement to the other cohorts; hence comparisons were not meaningful.   RT – Radiotherapy, CRT - Chemoradiotherapy.</w:t>
      </w:r>
    </w:p>
    <w:p w14:paraId="06964E0C" w14:textId="6D457363" w:rsidR="004011B8" w:rsidRPr="0081274D" w:rsidRDefault="004011B8" w:rsidP="004011B8">
      <w:pPr>
        <w:spacing w:after="160" w:line="259" w:lineRule="auto"/>
        <w:rPr>
          <w:rFonts w:ascii="Arial" w:hAnsi="Arial" w:cs="Arial"/>
          <w:b/>
        </w:rPr>
      </w:pPr>
      <w:r w:rsidRPr="0081274D">
        <w:rPr>
          <w:rFonts w:ascii="Arial" w:hAnsi="Arial" w:cs="Arial"/>
          <w:b/>
        </w:rPr>
        <w:lastRenderedPageBreak/>
        <w:t xml:space="preserve">Table </w:t>
      </w:r>
      <w:r w:rsidR="00F76E5C">
        <w:rPr>
          <w:rFonts w:ascii="Arial" w:hAnsi="Arial" w:cs="Arial"/>
          <w:b/>
        </w:rPr>
        <w:t>S</w:t>
      </w:r>
      <w:r w:rsidRPr="0081274D">
        <w:rPr>
          <w:rFonts w:ascii="Arial" w:hAnsi="Arial" w:cs="Arial"/>
          <w:b/>
        </w:rPr>
        <w:t>3 – Intra-Operative and Post-Operative Outcomes across the OGAA, ECCG, and DUCA cohort studies</w:t>
      </w:r>
    </w:p>
    <w:tbl>
      <w:tblPr>
        <w:tblW w:w="10327" w:type="dxa"/>
        <w:tblInd w:w="-600" w:type="dxa"/>
        <w:tblLayout w:type="fixed"/>
        <w:tblLook w:val="04A0" w:firstRow="1" w:lastRow="0" w:firstColumn="1" w:lastColumn="0" w:noHBand="0" w:noVBand="1"/>
      </w:tblPr>
      <w:tblGrid>
        <w:gridCol w:w="2275"/>
        <w:gridCol w:w="1584"/>
        <w:gridCol w:w="1576"/>
        <w:gridCol w:w="1576"/>
        <w:gridCol w:w="790"/>
        <w:gridCol w:w="792"/>
        <w:gridCol w:w="954"/>
        <w:gridCol w:w="780"/>
      </w:tblGrid>
      <w:tr w:rsidR="004011B8" w:rsidRPr="0081274D" w14:paraId="13AC9516" w14:textId="77777777" w:rsidTr="00C624F0">
        <w:trPr>
          <w:trHeight w:val="19"/>
        </w:trPr>
        <w:tc>
          <w:tcPr>
            <w:tcW w:w="2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CBA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5D5600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OGAA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B92EC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ECCG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43FD3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UCA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55923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52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788EC" w14:textId="77777777" w:rsidR="004011B8" w:rsidRPr="0081274D" w:rsidRDefault="004011B8" w:rsidP="00C624F0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Pairwise p-Values</w:t>
            </w:r>
          </w:p>
        </w:tc>
      </w:tr>
      <w:tr w:rsidR="004011B8" w:rsidRPr="0081274D" w14:paraId="1A572442" w14:textId="77777777" w:rsidTr="00C624F0">
        <w:trPr>
          <w:trHeight w:val="19"/>
        </w:trPr>
        <w:tc>
          <w:tcPr>
            <w:tcW w:w="2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02E2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8759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4551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0F30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90D3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Overall</w:t>
            </w: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br/>
              <w:t>p-Value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BF7F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OGAA vs. ECCG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5103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OGAA</w:t>
            </w:r>
          </w:p>
          <w:p w14:paraId="688C7C2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vs.</w:t>
            </w:r>
          </w:p>
          <w:p w14:paraId="7084B4E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DUCA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C9A4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</w:rPr>
              <w:t>ECCG vs. DUCA</w:t>
            </w:r>
          </w:p>
        </w:tc>
      </w:tr>
      <w:tr w:rsidR="004011B8" w:rsidRPr="0081274D" w14:paraId="1116EA69" w14:textId="77777777" w:rsidTr="00C624F0">
        <w:trPr>
          <w:trHeight w:val="19"/>
        </w:trPr>
        <w:tc>
          <w:tcPr>
            <w:tcW w:w="2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16ADA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tra-Operative Complications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AF1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5% (57/2247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CDC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4AB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5% (89/1617)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5A1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73AF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CB21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808F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A</w:t>
            </w:r>
          </w:p>
        </w:tc>
      </w:tr>
      <w:tr w:rsidR="004011B8" w:rsidRPr="0081274D" w14:paraId="50556A7C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372B666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ighest Clavien-Dindo Grade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70385D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D321A1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620AD4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EA4D94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0.752*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053174F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618D6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1A79DE6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-</w:t>
            </w:r>
          </w:p>
        </w:tc>
      </w:tr>
      <w:tr w:rsidR="004011B8" w:rsidRPr="0081274D" w14:paraId="13A6EBE2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77E2EDD0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7CA2B7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.4% (81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1F150A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.0% (1109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1B04F9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.8% (605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3EA38C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B915B3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26487C0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5B88A8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01DC925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05B3EF3C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rade I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62ED71C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0% (269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A32430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5% (204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0542EAD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4% (150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3381EE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B05A9B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34C43E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FD66CE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52D46EA6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01BA4C63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rade II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6311316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.2% (58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5A21D0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.4% (551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740A51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.7% (379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60AD78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8FBEE6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3F699E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67ADF4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38CC7D5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3AA5B790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rade IIIA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27FE05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7% (217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ECD1E1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2% (385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E08986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0% (192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ACB6070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773F8B4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BCF979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5F7192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0372BCCB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3ADB07FA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rade IIIB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FCDD43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1% (159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65420D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6% (178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47DD67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0% (128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5A9969B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A78C30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5DEDCE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1CE53D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7685316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63C163E1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rade IVA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D21880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3% (97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A6D485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4% (173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D7D27D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9% (110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56E551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64C277F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38041A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A645D9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3B11487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384840EB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rade IVB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46EF4D9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% (2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5815C7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% (35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EC6538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% (11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97EF7E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66F9F41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E15407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057CF1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5FA2FF95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2B6D5117" w14:textId="77777777" w:rsidR="004011B8" w:rsidRPr="0081274D" w:rsidRDefault="004011B8" w:rsidP="00C624F0">
            <w:pPr>
              <w:ind w:left="31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rade V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BCCB53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2% (71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7512BB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6% (69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005F2E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7% (27/1602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F454ED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0EE07F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6B4464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CF7F5F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02C1509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0B33D99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astrointestinal Complications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F2F1CE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5% (25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D74490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.4% (606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12217C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.2% (392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3F6709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504A98D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8D6424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EBA67C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01</w:t>
            </w:r>
          </w:p>
        </w:tc>
      </w:tr>
      <w:tr w:rsidR="004011B8" w:rsidRPr="0081274D" w14:paraId="2A6512FE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762FC8A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rombotic Complications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22313BA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9% (65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5C979A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2% (141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2D4D30F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8% (45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55D6FF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6C9E367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C9B7EB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459217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65AA9E20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</w:tcPr>
          <w:p w14:paraId="0296686D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astomotic Leak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F30E261" w14:textId="77777777" w:rsidR="004011B8" w:rsidRPr="0081274D" w:rsidRDefault="004011B8" w:rsidP="00C624F0">
            <w:pPr>
              <w:rPr>
                <w:rFonts w:ascii="Arial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16999B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B3A5F8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970003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*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28C3D6D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8*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C154EF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884472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*</w:t>
            </w:r>
          </w:p>
        </w:tc>
      </w:tr>
      <w:tr w:rsidR="004011B8" w:rsidRPr="0081274D" w14:paraId="08AB98CA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5D810E3C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 leak</w:t>
            </w:r>
          </w:p>
        </w:tc>
        <w:tc>
          <w:tcPr>
            <w:tcW w:w="1584" w:type="dxa"/>
            <w:shd w:val="clear" w:color="auto" w:fill="auto"/>
            <w:noWrap/>
          </w:tcPr>
          <w:p w14:paraId="3B0C011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hAnsi="Arial" w:cs="Arial"/>
                <w:sz w:val="15"/>
                <w:szCs w:val="15"/>
              </w:rPr>
              <w:t>85.8% (192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693B64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.9% (2403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BC4046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.1% (1310/1616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EAAC8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AE8A1B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909C9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D3D55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FCB5F1B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3A11235F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ype 1 leak</w:t>
            </w:r>
          </w:p>
        </w:tc>
        <w:tc>
          <w:tcPr>
            <w:tcW w:w="1584" w:type="dxa"/>
            <w:shd w:val="clear" w:color="auto" w:fill="auto"/>
            <w:noWrap/>
          </w:tcPr>
          <w:p w14:paraId="3E86D0D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hAnsi="Arial" w:cs="Arial"/>
                <w:sz w:val="15"/>
                <w:szCs w:val="15"/>
              </w:rPr>
              <w:t>7.0% (15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507E14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3% (90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A5AAB6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7% (92/1616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36E47E3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8C8B58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E8721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E6D3D0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3A6E170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480C6AAC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ype 2 leak</w:t>
            </w:r>
          </w:p>
        </w:tc>
        <w:tc>
          <w:tcPr>
            <w:tcW w:w="1584" w:type="dxa"/>
            <w:shd w:val="clear" w:color="auto" w:fill="auto"/>
            <w:noWrap/>
          </w:tcPr>
          <w:p w14:paraId="1F65167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hAnsi="Arial" w:cs="Arial"/>
                <w:sz w:val="15"/>
                <w:szCs w:val="15"/>
              </w:rPr>
              <w:t>3.4% (76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41C704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8% (131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20B6C5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1% (131/1616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B473F3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74FCD2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7E64A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E739F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5E8FC833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74236E82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ype 3 leak</w:t>
            </w:r>
          </w:p>
        </w:tc>
        <w:tc>
          <w:tcPr>
            <w:tcW w:w="1584" w:type="dxa"/>
            <w:shd w:val="clear" w:color="auto" w:fill="auto"/>
            <w:noWrap/>
          </w:tcPr>
          <w:p w14:paraId="0E5375D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hAnsi="Arial" w:cs="Arial"/>
                <w:sz w:val="15"/>
                <w:szCs w:val="15"/>
              </w:rPr>
              <w:t>3.8% (85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2DCF32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0% (80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168F98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1% (83/1616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339B27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816EA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7FDA0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2DD4AE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DCDAD3B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4D003A8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nduit Necrosi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CD1F30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D65574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3D1B1F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EA5C1B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804CFD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BA710F9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43096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02*</w:t>
            </w:r>
          </w:p>
        </w:tc>
      </w:tr>
      <w:tr w:rsidR="004011B8" w:rsidRPr="0081274D" w14:paraId="1A321FBA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667B9C54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 necrosi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2931E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.3% (2186/2246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A6D7B7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.8% (2672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5271FD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.2% (1604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FD1BC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11F5C4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B234E4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7FE99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07DEC312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0FF7E76F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ype 1 necrosi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763E0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% (28/2246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7366EE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2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E4A78E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1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0C101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BD2906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7FAD34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87268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1EE8F2D4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07EE46D6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ype 2 necrosi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B20232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% (15/2246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AF298B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% (7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7D8973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% (3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B2EF060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2C87E5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0A2FBC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7A137D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77C179CD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69B864D0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ype 3 necrosi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200696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% (17/2246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4D9BA6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% (23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FD14E5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% (9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B77E01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969C5E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DA0B1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CE7E82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6E0A33A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546AADA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mbined AL/CN Rat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95979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6% (329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4E5829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4% (307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3CF31E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0% (307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EB9042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AE0A18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A1D10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8DD8FC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7627E1F2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12E29FD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yle Leak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B19F42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DB89D9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E8180E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93A940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0.023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4DAB4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36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9B0C1B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9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D04A48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0*</w:t>
            </w:r>
          </w:p>
        </w:tc>
      </w:tr>
      <w:tr w:rsidR="004011B8" w:rsidRPr="0081274D" w14:paraId="304D74A1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7313EF21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EC9CCA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.6% (2125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EBE2D9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.0% (2595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0E8CA4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.9% (1550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A51BDF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22B338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654D2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F4E0CC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58C20DAC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268016C3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1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F5FB4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5% (34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9B499D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0% (81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07FCEC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4% (55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2BE50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8FD533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96E6ED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C9F5D1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8813903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279357AD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1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A9759A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B57DC7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% (6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4B0EDC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6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29E1E7E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049AB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B0619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9D4C3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6A1086F2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507504ED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2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44AD3F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% (17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5B2525E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12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50EBD5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% (4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1834AC2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4D7FA9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B59ED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E9A8C9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1A6BBC1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1715E90E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2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E9A6A3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9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4E9BFA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4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66A7DA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1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E633F8A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089831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6773A7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0B902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519B53B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347DB7CD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3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601016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% (16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F9F7C4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2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4704C1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232E1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AB591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3854DB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C03B3E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79DEF6E5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664A6C20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3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02303B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7% (38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A5208C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4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828765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1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350C796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D05B97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FA9846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549C38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479688FD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79B29BC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ocal Cord Injury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0E695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7EB54C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A1FC53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FDD729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*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812F9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0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0BAAE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*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AA8C4E6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2*</w:t>
            </w:r>
          </w:p>
        </w:tc>
      </w:tr>
      <w:tr w:rsidR="004011B8" w:rsidRPr="0081274D" w14:paraId="56C059BF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75123F27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80DB4E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.4% (2144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0E2C86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.3% (2578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72E1AB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.8% (1478/159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EC494E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69176B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848D8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35F9E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42E02A6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2C3FDDE3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1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9301DB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4% (76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5F0BD9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5% (67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FA50D1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3% (68/159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F4D62C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0C9182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DB02C3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9C2B1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72CB144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6428665B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1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CEB98E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% (11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555F30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10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D59C31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% (3/159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9E17F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709DA5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08ED7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18B46E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2CD3AFB8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789935E5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2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8B59B3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% (12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A112F2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11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04BBE2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% (14/159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4CA616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070BE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06056D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F0395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72F1DDFE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5008F0C5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2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209A7FC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1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77E300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% (6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F0599A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% (8/159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4E52225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55BA3E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ACCE0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B68EA5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63125BB6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43DE5ECC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3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4E785F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% (0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10AFDA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% (12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DB15D2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2/159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84FCCE8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874AB8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EE5F22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6868E6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006DF3A8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525541D6" w14:textId="77777777" w:rsidR="004011B8" w:rsidRPr="0081274D" w:rsidRDefault="004011B8" w:rsidP="00C624F0">
            <w:pPr>
              <w:ind w:firstLineChars="200" w:firstLine="300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3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BCB9E1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% (3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D7C88A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% (20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D94817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% (19/159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53838B4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8E4365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604B50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A224E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4011B8" w:rsidRPr="0081274D" w14:paraId="3FC7E48F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152929C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spiratory Complication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733B40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.9% (807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58E002A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.8% (752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3A9336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.7% (529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D26090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3623B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30433A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33FC07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 w:rsidR="004011B8" w:rsidRPr="0081274D" w14:paraId="050AB80B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72980C6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ardiac Complication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21B792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1% (294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E8C2D2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8% (455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2AE596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.1% (276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5A8FC5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EE6793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AC50F5D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EB619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0</w:t>
            </w:r>
          </w:p>
        </w:tc>
      </w:tr>
      <w:tr w:rsidR="004011B8" w:rsidRPr="0081274D" w14:paraId="10EA564A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074332A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aphragmatic Complication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FBBE8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8% (41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FCA582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9% (78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0A3BE36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9% (30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C4D76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0.020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E87CC8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BE2F8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32621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8</w:t>
            </w:r>
          </w:p>
        </w:tc>
      </w:tr>
      <w:tr w:rsidR="004011B8" w:rsidRPr="0081274D" w14:paraId="69DD7B02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08FD1C7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fective Complication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138E06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4% (435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E06E3C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2% (383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95E3BD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4% (120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297C92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9CB6FE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2512D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501FB7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44050338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70C4D92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rological Complication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CBE724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9% (132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B6F23A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% (224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1B678E8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1% (66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0493693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3BF542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0C698F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3A636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702211DD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0F59653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eturn to Theatr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38CE21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0% (269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EC9A66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.7% (424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900A8FD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9% (208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95FABFB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6558D41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B18E4FB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5156074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33</w:t>
            </w:r>
          </w:p>
        </w:tc>
      </w:tr>
      <w:tr w:rsidR="004011B8" w:rsidRPr="0081274D" w14:paraId="2492F5FB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66142F5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-day Readmission**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67FCC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5% (249/2168)**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359740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2% (275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9C3FAB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4% (233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E75383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FA3647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2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7010048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C74B6BA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4011B8" w:rsidRPr="0081274D" w14:paraId="78ACD3FC" w14:textId="77777777" w:rsidTr="00C624F0">
        <w:trPr>
          <w:trHeight w:val="19"/>
        </w:trPr>
        <w:tc>
          <w:tcPr>
            <w:tcW w:w="2275" w:type="dxa"/>
            <w:shd w:val="clear" w:color="auto" w:fill="auto"/>
            <w:vAlign w:val="center"/>
            <w:hideMark/>
          </w:tcPr>
          <w:p w14:paraId="34F3742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-day Mortality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ABAD693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2% (71/2247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CC6B54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4% (65/2704)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E24F94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7% (27/161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B7AD65C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7E2D31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1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9852E5" w14:textId="77777777" w:rsidR="004011B8" w:rsidRPr="0081274D" w:rsidRDefault="004011B8" w:rsidP="00C624F0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7B0E779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18</w:t>
            </w:r>
          </w:p>
        </w:tc>
      </w:tr>
      <w:tr w:rsidR="004011B8" w:rsidRPr="0081274D" w14:paraId="55E657E1" w14:textId="77777777" w:rsidTr="00C624F0">
        <w:trPr>
          <w:trHeight w:val="19"/>
        </w:trPr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D723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0-day Mortality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8C90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5% (100/2247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5A8F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5% (121/2704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0F85" w14:textId="77777777" w:rsidR="004011B8" w:rsidRPr="0081274D" w:rsidRDefault="004011B8" w:rsidP="00C624F0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268D" w14:textId="77777777" w:rsidR="004011B8" w:rsidRPr="0081274D" w:rsidRDefault="004011B8" w:rsidP="00C624F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sz w:val="15"/>
                <w:szCs w:val="15"/>
              </w:rPr>
              <w:t>0.967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C2C5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C759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7B9F" w14:textId="77777777" w:rsidR="004011B8" w:rsidRPr="0081274D" w:rsidRDefault="004011B8" w:rsidP="00C624F0">
            <w:pP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81274D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A</w:t>
            </w:r>
          </w:p>
        </w:tc>
      </w:tr>
    </w:tbl>
    <w:p w14:paraId="00C639C5" w14:textId="77777777" w:rsidR="004011B8" w:rsidRPr="0081274D" w:rsidRDefault="004011B8" w:rsidP="004011B8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</w:p>
    <w:p w14:paraId="4FA2E4AD" w14:textId="77777777" w:rsidR="007F25E8" w:rsidRPr="0081274D" w:rsidRDefault="004011B8" w:rsidP="004011B8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 w:rsidRPr="0081274D">
        <w:rPr>
          <w:rFonts w:ascii="Arial" w:hAnsi="Arial" w:cs="Arial"/>
          <w:i/>
          <w:sz w:val="18"/>
          <w:szCs w:val="20"/>
        </w:rPr>
        <w:t>Overall p-Values are from Chi-square tests, with pairwise comparisons from Bonferroni-corrected Chi-square tests unless stated otherwise. Bold p-values are significant at p&lt;0.05.  NA=pairwise comparisons are not applicable, as data are only available for two cohorts.AL=anastomotic leak, CN=conduit necrosis. *p-Values from Kruskal-Wallis tests (Overall) or Bonferroni-corrected Mann-Whitney tests (Pairwise), as the factor is ordinal. **The OGAA data excludes N=79 who either died in hospital, or where follow up was not available.</w:t>
      </w:r>
      <w:r w:rsidRPr="0081274D">
        <w:rPr>
          <w:rFonts w:ascii="Arial" w:hAnsi="Arial" w:cs="Arial"/>
          <w:i/>
          <w:sz w:val="20"/>
          <w:szCs w:val="20"/>
        </w:rPr>
        <w:tab/>
      </w:r>
      <w:r w:rsidRPr="0081274D">
        <w:rPr>
          <w:rFonts w:ascii="Arial" w:hAnsi="Arial" w:cs="Arial"/>
          <w:i/>
          <w:sz w:val="20"/>
          <w:szCs w:val="20"/>
        </w:rPr>
        <w:tab/>
      </w:r>
    </w:p>
    <w:p w14:paraId="372B9DD6" w14:textId="77777777" w:rsidR="003A0A80" w:rsidRPr="007F25E8" w:rsidRDefault="003A0A80" w:rsidP="007F25E8"/>
    <w:sectPr w:rsidR="003A0A80" w:rsidRPr="007F2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E63D1"/>
    <w:multiLevelType w:val="hybridMultilevel"/>
    <w:tmpl w:val="30C698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74017"/>
    <w:multiLevelType w:val="multilevel"/>
    <w:tmpl w:val="D712523C"/>
    <w:lvl w:ilvl="0">
      <w:start w:val="5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C80381"/>
    <w:multiLevelType w:val="hybridMultilevel"/>
    <w:tmpl w:val="FC7E1702"/>
    <w:lvl w:ilvl="0" w:tplc="64A69EA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31148"/>
    <w:multiLevelType w:val="hybridMultilevel"/>
    <w:tmpl w:val="6E60C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93A8E"/>
    <w:multiLevelType w:val="multilevel"/>
    <w:tmpl w:val="28826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4A224E"/>
    <w:multiLevelType w:val="hybridMultilevel"/>
    <w:tmpl w:val="6F741C86"/>
    <w:lvl w:ilvl="0" w:tplc="481260E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4B0110"/>
    <w:multiLevelType w:val="multilevel"/>
    <w:tmpl w:val="BFB86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DC67A50"/>
    <w:multiLevelType w:val="multilevel"/>
    <w:tmpl w:val="4B36DF2E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206001"/>
    <w:multiLevelType w:val="hybridMultilevel"/>
    <w:tmpl w:val="61021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D90855"/>
    <w:multiLevelType w:val="multilevel"/>
    <w:tmpl w:val="C27A33E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7E1847"/>
    <w:multiLevelType w:val="multilevel"/>
    <w:tmpl w:val="1EA0493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70A33BE"/>
    <w:multiLevelType w:val="multilevel"/>
    <w:tmpl w:val="6F28E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D36059F"/>
    <w:multiLevelType w:val="multilevel"/>
    <w:tmpl w:val="A3EE594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133133"/>
    <w:multiLevelType w:val="multilevel"/>
    <w:tmpl w:val="54E8E3D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CDF420E"/>
    <w:multiLevelType w:val="multilevel"/>
    <w:tmpl w:val="B87860EE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E7766DB"/>
    <w:multiLevelType w:val="multilevel"/>
    <w:tmpl w:val="6DF27870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FB461A4"/>
    <w:multiLevelType w:val="hybridMultilevel"/>
    <w:tmpl w:val="65782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4135E6"/>
    <w:multiLevelType w:val="hybridMultilevel"/>
    <w:tmpl w:val="78F01C60"/>
    <w:lvl w:ilvl="0" w:tplc="543040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733E02"/>
    <w:multiLevelType w:val="multilevel"/>
    <w:tmpl w:val="2DC0A864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10"/>
  </w:num>
  <w:num w:numId="3">
    <w:abstractNumId w:val="9"/>
  </w:num>
  <w:num w:numId="4">
    <w:abstractNumId w:val="15"/>
  </w:num>
  <w:num w:numId="5">
    <w:abstractNumId w:val="7"/>
  </w:num>
  <w:num w:numId="6">
    <w:abstractNumId w:val="13"/>
  </w:num>
  <w:num w:numId="7">
    <w:abstractNumId w:val="12"/>
  </w:num>
  <w:num w:numId="8">
    <w:abstractNumId w:val="14"/>
  </w:num>
  <w:num w:numId="9">
    <w:abstractNumId w:val="18"/>
  </w:num>
  <w:num w:numId="10">
    <w:abstractNumId w:val="1"/>
  </w:num>
  <w:num w:numId="11">
    <w:abstractNumId w:val="6"/>
  </w:num>
  <w:num w:numId="12">
    <w:abstractNumId w:val="4"/>
  </w:num>
  <w:num w:numId="13">
    <w:abstractNumId w:val="11"/>
  </w:num>
  <w:num w:numId="14">
    <w:abstractNumId w:val="16"/>
  </w:num>
  <w:num w:numId="15">
    <w:abstractNumId w:val="0"/>
  </w:num>
  <w:num w:numId="16">
    <w:abstractNumId w:val="8"/>
  </w:num>
  <w:num w:numId="17">
    <w:abstractNumId w:val="5"/>
  </w:num>
  <w:num w:numId="18">
    <w:abstractNumId w:val="3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B6C"/>
    <w:rsid w:val="00092E44"/>
    <w:rsid w:val="000F4B6C"/>
    <w:rsid w:val="002A78B4"/>
    <w:rsid w:val="003626A3"/>
    <w:rsid w:val="003A0A80"/>
    <w:rsid w:val="004011B8"/>
    <w:rsid w:val="004669C5"/>
    <w:rsid w:val="004B1089"/>
    <w:rsid w:val="007F25E8"/>
    <w:rsid w:val="00F7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1CAF"/>
  <w15:chartTrackingRefBased/>
  <w15:docId w15:val="{EA916FF8-6B4D-471E-9655-47F89ACF3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B6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B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1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1B8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1B8"/>
    <w:rPr>
      <w:sz w:val="20"/>
      <w:szCs w:val="20"/>
      <w:lang w:val="en-US"/>
    </w:rPr>
  </w:style>
  <w:style w:type="character" w:customStyle="1" w:styleId="e24kjd">
    <w:name w:val="e24kjd"/>
    <w:basedOn w:val="DefaultParagraphFont"/>
    <w:rsid w:val="004011B8"/>
  </w:style>
  <w:style w:type="paragraph" w:styleId="BalloonText">
    <w:name w:val="Balloon Text"/>
    <w:basedOn w:val="Normal"/>
    <w:link w:val="BalloonTextChar"/>
    <w:uiPriority w:val="99"/>
    <w:semiHidden/>
    <w:unhideWhenUsed/>
    <w:rsid w:val="004011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1B8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4011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4011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4011B8"/>
  </w:style>
  <w:style w:type="character" w:customStyle="1" w:styleId="normaltextrun">
    <w:name w:val="normaltextrun"/>
    <w:basedOn w:val="DefaultParagraphFont"/>
    <w:rsid w:val="004011B8"/>
  </w:style>
  <w:style w:type="character" w:customStyle="1" w:styleId="eop">
    <w:name w:val="eop"/>
    <w:basedOn w:val="DefaultParagraphFont"/>
    <w:rsid w:val="004011B8"/>
  </w:style>
  <w:style w:type="character" w:customStyle="1" w:styleId="apple-converted-space">
    <w:name w:val="apple-converted-space"/>
    <w:basedOn w:val="DefaultParagraphFont"/>
    <w:rsid w:val="004011B8"/>
  </w:style>
  <w:style w:type="character" w:customStyle="1" w:styleId="fieldrange">
    <w:name w:val="fieldrange"/>
    <w:basedOn w:val="DefaultParagraphFont"/>
    <w:rsid w:val="004011B8"/>
  </w:style>
  <w:style w:type="paragraph" w:customStyle="1" w:styleId="outlineelement">
    <w:name w:val="outlineelement"/>
    <w:basedOn w:val="Normal"/>
    <w:rsid w:val="004011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pellingerror">
    <w:name w:val="spellingerror"/>
    <w:basedOn w:val="DefaultParagraphFont"/>
    <w:rsid w:val="004011B8"/>
  </w:style>
  <w:style w:type="character" w:customStyle="1" w:styleId="contextualspellingandgrammarerror">
    <w:name w:val="contextualspellingandgrammarerror"/>
    <w:basedOn w:val="DefaultParagraphFont"/>
    <w:rsid w:val="004011B8"/>
  </w:style>
  <w:style w:type="paragraph" w:styleId="NoSpacing">
    <w:name w:val="No Spacing"/>
    <w:uiPriority w:val="1"/>
    <w:qFormat/>
    <w:rsid w:val="004011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011B8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11B8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11B8"/>
    <w:rPr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4011B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1B8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1B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011B8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1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1B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11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1B8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11B8"/>
    <w:rPr>
      <w:color w:val="0563C1" w:themeColor="hyperlink"/>
      <w:u w:val="single"/>
    </w:rPr>
  </w:style>
  <w:style w:type="paragraph" w:customStyle="1" w:styleId="v1msonormal">
    <w:name w:val="v1msonormal"/>
    <w:basedOn w:val="Normal"/>
    <w:rsid w:val="004011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4011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011B8"/>
    <w:rPr>
      <w:b/>
      <w:bCs/>
    </w:rPr>
  </w:style>
  <w:style w:type="paragraph" w:styleId="Revision">
    <w:name w:val="Revision"/>
    <w:hidden/>
    <w:uiPriority w:val="99"/>
    <w:semiHidden/>
    <w:rsid w:val="004011B8"/>
    <w:pPr>
      <w:spacing w:after="0" w:line="240" w:lineRule="auto"/>
    </w:pPr>
    <w:rPr>
      <w:sz w:val="24"/>
      <w:szCs w:val="24"/>
    </w:rPr>
  </w:style>
  <w:style w:type="character" w:customStyle="1" w:styleId="docsum-authors2">
    <w:name w:val="docsum-authors2"/>
    <w:basedOn w:val="DefaultParagraphFont"/>
    <w:rsid w:val="004011B8"/>
  </w:style>
  <w:style w:type="character" w:customStyle="1" w:styleId="docsum-journal-citation">
    <w:name w:val="docsum-journal-citation"/>
    <w:basedOn w:val="DefaultParagraphFont"/>
    <w:rsid w:val="004011B8"/>
  </w:style>
  <w:style w:type="character" w:styleId="FollowedHyperlink">
    <w:name w:val="FollowedHyperlink"/>
    <w:basedOn w:val="DefaultParagraphFont"/>
    <w:uiPriority w:val="99"/>
    <w:semiHidden/>
    <w:unhideWhenUsed/>
    <w:rsid w:val="004011B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4</Words>
  <Characters>926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vans (Immunology and Immunotherapy)</dc:creator>
  <cp:keywords/>
  <dc:description/>
  <cp:lastModifiedBy>hilary Gower</cp:lastModifiedBy>
  <cp:revision>3</cp:revision>
  <dcterms:created xsi:type="dcterms:W3CDTF">2020-12-15T11:27:00Z</dcterms:created>
  <dcterms:modified xsi:type="dcterms:W3CDTF">2021-03-18T09:11:00Z</dcterms:modified>
</cp:coreProperties>
</file>